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55" w:leader="none"/>
        </w:tabs>
        <w:spacing w:lineRule="auto" w: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 S1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|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requencies of alleles and genotypes in</w:t>
      </w:r>
      <w:r>
        <w:rPr>
          <w:rFonts w:ascii="Times New Roman" w:hAnsi="Times New Roman"/>
          <w:spacing w:val="-18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G subgroups and the control group</w:t>
      </w:r>
    </w:p>
    <w:tbl>
      <w:tblPr>
        <w:tblW w:w="161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0"/>
        <w:gridCol w:w="930"/>
        <w:gridCol w:w="930"/>
        <w:gridCol w:w="930"/>
        <w:gridCol w:w="930"/>
        <w:gridCol w:w="930"/>
        <w:gridCol w:w="819"/>
        <w:gridCol w:w="935"/>
        <w:gridCol w:w="936"/>
        <w:gridCol w:w="930"/>
        <w:gridCol w:w="930"/>
        <w:gridCol w:w="930"/>
        <w:gridCol w:w="930"/>
        <w:gridCol w:w="908"/>
        <w:gridCol w:w="1122"/>
        <w:gridCol w:w="851"/>
        <w:gridCol w:w="1069"/>
      </w:tblGrid>
      <w:tr>
        <w:trPr>
          <w:trHeight w:val="280" w:hRule="atLeast"/>
        </w:trPr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Onset age (year)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hymoma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ChR-Ab</w:t>
            </w:r>
          </w:p>
        </w:tc>
        <w:tc>
          <w:tcPr>
            <w:tcW w:w="20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Onset involvement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Oosterhuis score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/>
                <w:color w:val="000000"/>
              </w:rPr>
              <w:t>＜</w:t>
            </w:r>
            <w:r>
              <w:rPr>
                <w:rStyle w:val="Font11"/>
                <w:rFonts w:eastAsia="DengXian;等线"/>
                <w:color w:val="000000"/>
              </w:rPr>
              <w:t>1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-5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/>
                <w:color w:val="000000"/>
              </w:rPr>
              <w:t>＞</w:t>
            </w:r>
            <w:r>
              <w:rPr>
                <w:rStyle w:val="Font11"/>
                <w:rFonts w:eastAsia="DengXian;等线"/>
                <w:color w:val="000000"/>
              </w:rPr>
              <w:t>5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Ocula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eneralize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-5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1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451603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6(0.9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5(0.9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1(0.9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9(0.9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5(0.9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9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1(0.9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6(0.9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0(0.9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8(0.9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9(0.9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9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2(0.9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(0.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5(0.9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9(0.98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1365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4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1(0.4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0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3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3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3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3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(0.3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37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38)</w:t>
            </w:r>
          </w:p>
        </w:tc>
      </w:tr>
      <w:tr>
        <w:trPr>
          <w:trHeight w:val="90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3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2(0.4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5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4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4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7(0.4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4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9(0.4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4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8(0.4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4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1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1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1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1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1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1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1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1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1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9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2(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5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9(0.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4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(0.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3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7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8(0.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3(0.3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9(0.4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6(0.4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39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15740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9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1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2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6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2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2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2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2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2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5(0.7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0(0.7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9(0.7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8(0.7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6(0.8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8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9(0.7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7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7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5(0.7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(0.7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7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6(0.7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0(0.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76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9(0.78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1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1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813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4(0.6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6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(0.6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1(0.6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8(0.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6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2(0.6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5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5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6(0.6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7(0.6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2(0.6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6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6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6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7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3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3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3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4(0.3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34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3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(0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1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1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1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1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1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0(0.1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2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8(0.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1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2857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2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1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1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(0.1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1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1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17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1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9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(0.5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(0.5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5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5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5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3(0.5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6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3(0.5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5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0(0.5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5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2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2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3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2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2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3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2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3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5(0.4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7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8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6(0.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4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7(0.4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4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3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3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2(0.4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(0.4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4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2(0.4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(0.4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9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2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2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2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2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5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6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(0.5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5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4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5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4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1(0.4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(0.4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49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2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2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2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2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2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2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2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2(0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1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4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1(0.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4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(0.4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0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4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1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1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9(0.4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1(0.4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(0.4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2(0.4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(0.5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918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4(0.6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4(0.6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8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6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5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(0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6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5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6(0.6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8(0.6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2(0.5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7(0.6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7(0.5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6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1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2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4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3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3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3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3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(0.3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5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(0.1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1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1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9(0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7(0.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0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2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3(0.2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2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5(0.2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2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1073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3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5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4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5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2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5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6(0.5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4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4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7(0.5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(0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4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2(0.3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3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0(0.3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4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3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39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1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1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3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5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8(0.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1(0.3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7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(0.3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2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8(0.2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3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2(0.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5444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5(0.9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9(0.8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9(0.9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3(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(0.9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9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1(0.8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8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8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7(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3(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(0.8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6(0.8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9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3(0.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(0.8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13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1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1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0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0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0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5734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5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5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1(0.5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2(0.6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(0.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58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9(0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5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8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5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0(0.6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5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(0.6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9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3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2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4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3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(0.3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3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3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3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5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2(0.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2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8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4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2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3(0.2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.0.2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2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087569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9(0.6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(0.7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6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8(0.6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6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6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0(0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0(0.7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7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8(0.6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9(0.6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7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2(0.7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6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7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0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2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2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2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2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2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3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2(0.3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2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2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6(0.1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1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8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1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2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1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1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4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1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6(0.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1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9752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0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0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0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7(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4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4(0.4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(0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4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4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8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49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4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4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4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8(0.5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4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(0.5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6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2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7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4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4(0.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4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(0.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48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5(0.2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0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8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2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3(0.2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3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0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1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(0.2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7(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2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3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3123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2(0.9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8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6(0.9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2(0.9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(0.9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9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4(0.8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(0.8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8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5(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2(0.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8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8(0.8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4(0.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(0.86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1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9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1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Style w:val="Font11"/>
                <w:rFonts w:eastAsia="DengXian;等线"/>
                <w:color w:val="000000"/>
              </w:rPr>
              <w:t>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Style w:val="Font11"/>
                <w:rFonts w:eastAsia="DengXian;等线"/>
                <w:color w:val="000000"/>
              </w:rPr>
              <w:t>2</w:t>
            </w:r>
            <w:r>
              <w:rPr>
                <w:rStyle w:val="Font01"/>
                <w:rFonts w:ascii="Times New Roman" w:hAnsi="Times New Roman" w:cs="Times New Roman"/>
                <w:color w:val="000000"/>
              </w:rPr>
              <w:t>（</w:t>
            </w:r>
            <w:r>
              <w:rPr>
                <w:rStyle w:val="Font11"/>
                <w:rFonts w:eastAsia="DengXian;等线"/>
                <w:color w:val="000000"/>
              </w:rPr>
              <w:t>0.01</w:t>
            </w:r>
            <w:r>
              <w:rPr>
                <w:rStyle w:val="Font01"/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0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0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06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3983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5(0.5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(0.4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(0.5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2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5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4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9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4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4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0(0.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48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4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(0.4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4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3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4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1(0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4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4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(0.4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4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44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4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0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0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08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6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4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(0.3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6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2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5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9(0.2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8(0.2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2(0.2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2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2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3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38479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0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4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3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3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5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1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3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3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8(0.3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1(0.3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4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9(0.3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3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35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0(0.6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5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4(0.5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3(0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(0.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9(0.5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5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5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1(0.6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2(0.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5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3(0.6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5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(0.58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59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1(0.2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7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2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2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2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2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2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(0.2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(0.2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2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9(0.22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2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7(0.22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24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972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6(0.5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8(0.5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4(0.4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8(0.54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46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(0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4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6(0.5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8(0.5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4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5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(0.5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2(0.47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2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4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42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3(0.3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36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0(0.4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(0.3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4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9(0.41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3(0.43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41)</w:t>
            </w:r>
          </w:p>
        </w:tc>
      </w:tr>
      <w:tr>
        <w:trPr>
          <w:trHeight w:val="25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1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09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(0.07)</w:t>
            </w:r>
          </w:p>
        </w:tc>
        <w:tc>
          <w:tcPr>
            <w:tcW w:w="81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13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7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08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11)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09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7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2)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6(0.27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31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9(0.28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3(0.3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7(0.27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29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2(0.3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5(0.31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7(0.36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6(0.28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5(0.31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3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3(0.3)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3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5(0.29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32)</w:t>
            </w:r>
          </w:p>
        </w:tc>
      </w:tr>
    </w:tbl>
    <w:p>
      <w:pPr>
        <w:pStyle w:val="Normal"/>
        <w:tabs>
          <w:tab w:val="clear" w:pos="420"/>
          <w:tab w:val="left" w:pos="455" w:leader="none"/>
        </w:tabs>
        <w:spacing w:lineRule="auto" w: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tabs>
          <w:tab w:val="clear" w:pos="420"/>
          <w:tab w:val="left" w:pos="455" w:leader="none"/>
        </w:tabs>
        <w:spacing w:lineRule="auto" w: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p>
      <w:pPr>
        <w:pStyle w:val="Normal"/>
        <w:tabs>
          <w:tab w:val="clear" w:pos="420"/>
          <w:tab w:val="left" w:pos="455" w:leader="none"/>
        </w:tabs>
        <w:spacing w:lineRule="auto" w: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2</w:t>
      </w:r>
      <w:r>
        <w:rPr>
          <w:rFonts w:ascii="Times New Roman" w:hAnsi="Times New Roman"/>
          <w:sz w:val="18"/>
          <w:szCs w:val="18"/>
        </w:rPr>
        <w:t xml:space="preserve"> |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requencies of alleles and genotypes in</w:t>
      </w:r>
      <w:r>
        <w:rPr>
          <w:rFonts w:ascii="Times New Roman" w:hAnsi="Times New Roman"/>
          <w:spacing w:val="-18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MG subgroups and the control group (comprehensive classification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32"/>
        <w:gridCol w:w="937"/>
        <w:gridCol w:w="1036"/>
        <w:gridCol w:w="1325"/>
        <w:gridCol w:w="1279"/>
        <w:gridCol w:w="1211"/>
        <w:gridCol w:w="953"/>
        <w:gridCol w:w="937"/>
        <w:gridCol w:w="1257"/>
        <w:gridCol w:w="1035"/>
        <w:gridCol w:w="937"/>
        <w:gridCol w:w="1035"/>
        <w:gridCol w:w="1235"/>
      </w:tblGrid>
      <w:tr>
        <w:trPr>
          <w:trHeight w:val="280" w:hRule="atLeast"/>
        </w:trPr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ontrol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Juvenil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dult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hymoma(+)</w:t>
            </w:r>
          </w:p>
        </w:tc>
        <w:tc>
          <w:tcPr>
            <w:tcW w:w="987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hymoma(-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ChRAb(-)</w:t>
            </w:r>
          </w:p>
        </w:tc>
        <w:tc>
          <w:tcPr>
            <w:tcW w:w="54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ChRAb(+)</w:t>
            </w:r>
          </w:p>
        </w:tc>
      </w:tr>
      <w:tr>
        <w:trPr>
          <w:trHeight w:val="28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Musk(+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Musk(-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-5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ascii="Times New Roman" w:hAnsi="Times New Roman" w:eastAsia="DengXian;等线"/>
                <w:sz w:val="18"/>
                <w:szCs w:val="18"/>
              </w:rPr>
              <w:t>＞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ocular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eneralized</w:t>
            </w:r>
          </w:p>
        </w:tc>
      </w:tr>
      <w:tr>
        <w:trPr>
          <w:trHeight w:val="280" w:hRule="atLeast"/>
        </w:trPr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451603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6(0.9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9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7(0.9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7(0.9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5(0.9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96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9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3(0.9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(0.9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9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7(0.9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9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0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(0.0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0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(0.0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13653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4(0.3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3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(0.3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39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3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3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3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3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3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3(0.4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2(0.4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4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(0.45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2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5(0.4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4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4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4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49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(0.11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1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17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1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7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1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1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1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1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1(0.3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4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6(0.3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(0.39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9(0.3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3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5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3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9(0.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3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4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15740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2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18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0(0.2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21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2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2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3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2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2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2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2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28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5(0.7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8(0.8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0(0.7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7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8(0.7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7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8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6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8(0.7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2(0.7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7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7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7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1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1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1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(0.1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1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1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1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81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4(0.6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6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7(0.6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61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0(0.6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5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344" w:leader="none"/>
              </w:tabs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5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(0.6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6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6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9(0.6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6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7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(0.3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3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9(0.33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4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3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2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3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(0.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1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22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3(0.1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1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1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1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2857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2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7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17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19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1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1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1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1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1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17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1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9(0.4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0(0.5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5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1(0.55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64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307" w:leader="none"/>
              </w:tabs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9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5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(0.5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5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2(0.5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4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4(0.28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2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2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3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3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2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2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3(0.4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4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4(0.4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4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7(0.4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(0.4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4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4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4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4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37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918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(0.2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2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8(0.27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(0.2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26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2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2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2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6(0.5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6(0.4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4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1(0.5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4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5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7(0.5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5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5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5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58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8(0.2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2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6(0.2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23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27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2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2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2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2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2(0.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4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8(0.48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8(0.48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5(0.4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(0.5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1(0.4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4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4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4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5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23918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4(0.6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5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2(0.6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5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1(0.65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6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6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1(0.6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6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6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2(0.6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7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1(0.2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48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0(0.3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3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36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3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2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3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2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2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8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(0.1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0(0.2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2(0.2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5(0.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1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9(0.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2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2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1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210730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3(0.4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5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9(0.4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5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9(0.4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5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3(0.4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4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4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4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4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5(0.4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37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7(0.4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3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(0.43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4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4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4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5(0.4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4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0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11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7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1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1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1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3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1(0.3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28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1(0.3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2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2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5(0.3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6(0.3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3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3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54441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5(0.9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9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7(0.88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8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4(0.8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8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8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7(0.9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9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9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9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9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3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1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1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0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0(0.0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8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0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5734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5(0.6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58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8(0.6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5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0(0.63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6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6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6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6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6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6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6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9(0.3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4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(0.3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3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33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36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3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1(0.3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3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2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3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0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9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5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5(0.2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2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7(0.2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3(0.2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2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1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7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5(0.2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4(0.2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2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2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19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1087569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ind w:firstLine="257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9(0.6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6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0(0.7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7(0.7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9(0.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7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7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7(0.6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8(0.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65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7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61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0(0.2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2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22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2(0.28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(0.2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5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0(0.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2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3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2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3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0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3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6(0.1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2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4(0.1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1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4(0.1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14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57" w:leader="none"/>
              </w:tabs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(0.1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1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1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1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2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97523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0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0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94" w:leader="none"/>
              </w:tabs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7(0.3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4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2(0.42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39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4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5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3(0.3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3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3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3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39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8(0.5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5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3(0.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4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7(0.5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4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(0.5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5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5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5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5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5(0.2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5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0(0.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(0.3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0(0.28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3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5(0.2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2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2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2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2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3123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  <w:r>
              <w:rPr>
                <w:rFonts w:eastAsia="DengXian;等线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  <w:r>
              <w:rPr>
                <w:rFonts w:eastAsia="DengXian;等线"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  <w:r>
              <w:rPr>
                <w:rFonts w:eastAsia="DengXian;等线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2(0.91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9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8(0.88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0(0.8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3(0.8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8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7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5(0.9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0(0.9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5(0.8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(0.9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9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0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1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2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1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1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1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0(0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9(0.0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0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0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(0.1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2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0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4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73983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5(0.5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52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1(0.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4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5(0.5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46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2(0.5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4(0.5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5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3(0.52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58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4(0.3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(0.45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8(0.4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4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4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9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(0.3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4(0.3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3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3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38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0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03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0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(0.1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0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5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(0.0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0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5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4(0.2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5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6(0.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34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6(0.28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2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3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(0.2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2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2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2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1(0.23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384798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(0.05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(0.06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(0.1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(0.0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(0.0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(0.0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0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(0.0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(0.06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3(0.3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3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43(0.3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3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3(0.35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38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3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3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5(0.36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2(0.29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3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(0.31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00(0.6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2(0.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39(0.59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7(0.5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1(0.6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61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64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2(0.6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5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64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8(0.59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64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11(0.22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(0.21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89(0.23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6(0.27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9(0.2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4(0.2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18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1(0.23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9(0.2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2(0.2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2(0.23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7(0.2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rs972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6(0.5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46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2(0.5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7(0.45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4(0.5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49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51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06(0.5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5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9(0.5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7(0.5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8(0.57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G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92(0.4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5(0.49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1(0.4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0(0.38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7(0.3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6(0.43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(0.47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43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6(0.3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3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8(0.3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51(0.38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5(0.37)</w:t>
            </w:r>
          </w:p>
        </w:tc>
      </w:tr>
      <w:tr>
        <w:trPr>
          <w:trHeight w:val="28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7(0.08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(0.04)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3(0.11)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7(0.16)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(0.0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6(0.07)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(0.13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06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0(0.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09)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9(0.1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5(0.11)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(0.06)</w:t>
            </w:r>
          </w:p>
        </w:tc>
      </w:tr>
      <w:tr>
        <w:trPr>
          <w:trHeight w:val="280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66(0.2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1(0.29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247(0.3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4(0.36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69(0.28)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8(0.29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(0.3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eastAsia="DengXian;等线" w:ascii="Times New Roman" w:hAnsi="Times New Roman"/>
                <w:sz w:val="18"/>
                <w:szCs w:val="18"/>
              </w:rPr>
              <w:t>(0.27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116(0.29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70(0.28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46(0.3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81(0.3)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/>
                <w:sz w:val="18"/>
                <w:szCs w:val="18"/>
              </w:rPr>
            </w:pPr>
            <w:r>
              <w:rPr>
                <w:rFonts w:eastAsia="DengXian;等线" w:ascii="Times New Roman" w:hAnsi="Times New Roman"/>
                <w:sz w:val="18"/>
                <w:szCs w:val="18"/>
              </w:rPr>
              <w:t>33(0.25)</w:t>
            </w:r>
          </w:p>
        </w:tc>
      </w:tr>
    </w:tbl>
    <w:p>
      <w:pPr>
        <w:pStyle w:val="Normal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Adult thymoma (-) AChRAb (-) MG </w:t>
      </w:r>
      <w:r>
        <w:rPr>
          <w:rFonts w:ascii="Times New Roman" w:hAnsi="Times New Roman"/>
          <w:sz w:val="18"/>
          <w:szCs w:val="18"/>
        </w:rPr>
        <w:t xml:space="preserve">vs </w:t>
      </w:r>
      <w:r>
        <w:rPr>
          <w:rFonts w:ascii="Times New Roman" w:hAnsi="Times New Roman"/>
          <w:color w:val="000000"/>
          <w:sz w:val="18"/>
          <w:szCs w:val="18"/>
        </w:rPr>
        <w:t>control group, p=0.002, OR=2.42(1.37-3.75),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P</w:t>
      </w:r>
      <w:r>
        <w:rPr>
          <w:rFonts w:ascii="Times New Roman" w:hAnsi="Times New Roman"/>
          <w:color w:val="000000"/>
          <w:sz w:val="18"/>
          <w:szCs w:val="18"/>
          <w:vertAlign w:val="subscript"/>
        </w:rPr>
        <w:t>bon</w:t>
      </w:r>
      <w:r>
        <w:rPr>
          <w:rFonts w:ascii="Times New Roman" w:hAnsi="Times New Roman"/>
          <w:color w:val="000000"/>
          <w:sz w:val="18"/>
          <w:szCs w:val="18"/>
          <w:vertAlign w:val="subscript"/>
        </w:rPr>
        <w:t>=</w:t>
      </w:r>
      <w:r>
        <w:rPr>
          <w:rFonts w:ascii="Times New Roman" w:hAnsi="Times New Roman"/>
          <w:color w:val="000000"/>
          <w:sz w:val="18"/>
          <w:szCs w:val="18"/>
        </w:rPr>
        <w:t>0.032</w:t>
      </w:r>
    </w:p>
    <w:p>
      <w:pPr>
        <w:pStyle w:val="Normal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b </w:t>
      </w:r>
      <w:r>
        <w:rPr>
          <w:rFonts w:ascii="Times New Roman" w:hAnsi="Times New Roman"/>
          <w:color w:val="000000"/>
          <w:sz w:val="18"/>
          <w:szCs w:val="18"/>
        </w:rPr>
        <w:t xml:space="preserve">Adult thymoma (-) AChRAb (-) MG </w:t>
      </w:r>
      <w:r>
        <w:rPr>
          <w:rFonts w:ascii="Times New Roman" w:hAnsi="Times New Roman"/>
          <w:sz w:val="18"/>
          <w:szCs w:val="18"/>
        </w:rPr>
        <w:t xml:space="preserve">vs </w:t>
      </w:r>
      <w:r>
        <w:rPr>
          <w:rFonts w:ascii="Times New Roman" w:hAnsi="Times New Roman"/>
          <w:color w:val="000000"/>
          <w:sz w:val="18"/>
          <w:szCs w:val="18"/>
        </w:rPr>
        <w:t>adult thymoma (-) AChRAb (+) MG, p=0.002, OR=2.9</w:t>
      </w:r>
      <w:r>
        <w:rPr>
          <w:rFonts w:ascii="Times New Roman" w:hAnsi="Times New Roman"/>
          <w:color w:val="000000"/>
          <w:sz w:val="18"/>
          <w:szCs w:val="18"/>
        </w:rPr>
        <w:t>0</w:t>
      </w:r>
      <w:r>
        <w:rPr>
          <w:rFonts w:ascii="Times New Roman" w:hAnsi="Times New Roman"/>
          <w:color w:val="000000"/>
          <w:sz w:val="18"/>
          <w:szCs w:val="18"/>
        </w:rPr>
        <w:t>(1.44-4.82), P</w:t>
      </w:r>
      <w:r>
        <w:rPr>
          <w:rFonts w:ascii="Times New Roman" w:hAnsi="Times New Roman"/>
          <w:color w:val="000000"/>
          <w:sz w:val="18"/>
          <w:szCs w:val="18"/>
          <w:vertAlign w:val="subscript"/>
        </w:rPr>
        <w:t>bon</w:t>
      </w:r>
      <w:r>
        <w:rPr>
          <w:rFonts w:ascii="Times New Roman" w:hAnsi="Times New Roman"/>
          <w:color w:val="000000"/>
          <w:sz w:val="18"/>
          <w:szCs w:val="18"/>
          <w:vertAlign w:val="subscript"/>
        </w:rPr>
        <w:t>=</w:t>
      </w:r>
      <w:r>
        <w:rPr>
          <w:rFonts w:ascii="Times New Roman" w:hAnsi="Times New Roman"/>
          <w:color w:val="000000"/>
          <w:sz w:val="18"/>
          <w:szCs w:val="18"/>
        </w:rPr>
        <w:t>0.032</w:t>
      </w:r>
    </w:p>
    <w:p>
      <w:pPr>
        <w:pStyle w:val="Normal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cp:keywords/>
  <dc:language>en-US</dc:language>
  <cp:lastModifiedBy>Shannon Kelly</cp:lastModifiedBy>
  <dcterms:modified xsi:type="dcterms:W3CDTF">2021-01-19T1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